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98"/>
        <w:tblW w:w="9360" w:type="dxa"/>
        <w:tblLayout w:type="fixed"/>
        <w:tblLook w:val="04A0" w:firstRow="1" w:lastRow="0" w:firstColumn="1" w:lastColumn="0" w:noHBand="0" w:noVBand="1"/>
      </w:tblPr>
      <w:tblGrid>
        <w:gridCol w:w="5616"/>
        <w:gridCol w:w="1872"/>
        <w:gridCol w:w="1872"/>
      </w:tblGrid>
      <w:tr w:rsidR="00E727B0" w:rsidRPr="00E727B0" w:rsidTr="000515BA">
        <w:tc>
          <w:tcPr>
            <w:tcW w:w="5616" w:type="dxa"/>
          </w:tcPr>
          <w:p w:rsidR="00E727B0" w:rsidRPr="00503671" w:rsidRDefault="00E727B0" w:rsidP="000515BA">
            <w:pPr>
              <w:spacing w:after="120" w:line="360" w:lineRule="auto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bookmarkStart w:id="0" w:name="_GoBack"/>
            <w:bookmarkEnd w:id="0"/>
            <w:r w:rsidRPr="00503671">
              <w:rPr>
                <w:rFonts w:ascii="Arial" w:hAnsi="Arial" w:cs="Arial"/>
                <w:b/>
                <w:sz w:val="24"/>
                <w:szCs w:val="24"/>
                <w:lang w:val="de-DE"/>
              </w:rPr>
              <w:t>Country</w:t>
            </w:r>
          </w:p>
        </w:tc>
        <w:tc>
          <w:tcPr>
            <w:tcW w:w="1872" w:type="dxa"/>
          </w:tcPr>
          <w:p w:rsidR="00E727B0" w:rsidRPr="00503671" w:rsidRDefault="00E727B0" w:rsidP="000515BA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503671">
              <w:rPr>
                <w:rFonts w:ascii="Arial" w:hAnsi="Arial" w:cs="Arial"/>
                <w:b/>
                <w:sz w:val="24"/>
                <w:szCs w:val="24"/>
                <w:lang w:val="de-DE"/>
              </w:rPr>
              <w:t>Number of Respondents</w:t>
            </w:r>
            <w:r w:rsidR="00360434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(n=615)</w:t>
            </w:r>
          </w:p>
        </w:tc>
        <w:tc>
          <w:tcPr>
            <w:tcW w:w="1872" w:type="dxa"/>
          </w:tcPr>
          <w:p w:rsidR="00E727B0" w:rsidRPr="00503671" w:rsidRDefault="00E727B0" w:rsidP="000515BA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503671">
              <w:rPr>
                <w:rFonts w:ascii="Arial" w:hAnsi="Arial" w:cs="Arial"/>
                <w:b/>
                <w:sz w:val="24"/>
                <w:szCs w:val="24"/>
                <w:lang w:val="de-DE"/>
              </w:rPr>
              <w:t>Percentage of Respondents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87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4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6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5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872" w:type="dxa"/>
          </w:tcPr>
          <w:p w:rsidR="00E727B0" w:rsidRPr="00AD2F4B" w:rsidRDefault="005E49F8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="00E727B0" w:rsidRPr="00AD2F4B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4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4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5E49F8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Romania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E727B0" w:rsidRPr="00AD2F4B">
              <w:rPr>
                <w:rFonts w:ascii="Arial" w:hAnsi="Arial" w:cs="Arial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4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Italy</w:t>
            </w:r>
            <w:r w:rsidR="00360434">
              <w:rPr>
                <w:rFonts w:ascii="Arial" w:hAnsi="Arial" w:cs="Arial"/>
                <w:sz w:val="24"/>
                <w:szCs w:val="24"/>
                <w:lang w:val="en-GB"/>
              </w:rPr>
              <w:t>, United Kingdom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4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France, Ind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3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872" w:type="dxa"/>
          </w:tcPr>
          <w:p w:rsidR="00E727B0" w:rsidRPr="00AD2F4B" w:rsidRDefault="005E49F8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="00E727B0" w:rsidRPr="00AD2F4B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Norway, Russ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Brazil, Israel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Poland, US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AD2F4B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Czech</w:t>
            </w:r>
            <w:r w:rsidR="00E727B0" w:rsidRPr="00AD2F4B">
              <w:rPr>
                <w:rFonts w:ascii="Arial" w:hAnsi="Arial" w:cs="Arial"/>
                <w:sz w:val="24"/>
                <w:szCs w:val="24"/>
                <w:lang w:val="en-GB"/>
              </w:rPr>
              <w:t xml:space="preserve"> Republic, Saudi Arabia, Serb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5E49F8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Denmark, Finland, Hungary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Australia, Bulgaria, New Zealand, Sloven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Albania, Belarus, Canada, Egypt, Estonia, Ireland, South Korea, Kuwait, Latvia, Lithuania, Mongolia, Nigeria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0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Angola, Armenia, Bangladesh, Chile, Cyprus, Lebanon, Macedonia, Mexico, Mo</w:t>
            </w:r>
            <w:r w:rsidR="00AD2F4B" w:rsidRPr="00AD2F4B">
              <w:rPr>
                <w:rFonts w:ascii="Arial" w:hAnsi="Arial" w:cs="Arial"/>
                <w:sz w:val="24"/>
                <w:szCs w:val="24"/>
                <w:lang w:val="en-GB"/>
              </w:rPr>
              <w:t>l</w:t>
            </w: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dova, Sudan, United Arab Emirates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0%</w:t>
            </w:r>
          </w:p>
        </w:tc>
      </w:tr>
      <w:tr w:rsidR="00E727B0" w:rsidRPr="00E727B0" w:rsidTr="000515BA">
        <w:tc>
          <w:tcPr>
            <w:tcW w:w="5616" w:type="dxa"/>
          </w:tcPr>
          <w:p w:rsidR="00E727B0" w:rsidRPr="00AD2F4B" w:rsidRDefault="00E727B0" w:rsidP="000515BA">
            <w:pPr>
              <w:spacing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 xml:space="preserve">Algeria, Argentina, Bahrain, Bosnia Herzegovina, China, Colombia, Democratic Republic of Congo, Grenada, Iceland, Indonesia, Iraq, Jordan, Kosovo, Malta, Namibia, Oman, Pakistan, Qatar, Singapore, Slovakia, Syria, Trinidad &amp; Tobago, Ukraine, </w:t>
            </w:r>
            <w:r w:rsidR="00AD2F4B" w:rsidRPr="00AD2F4B">
              <w:rPr>
                <w:rFonts w:ascii="Arial" w:hAnsi="Arial" w:cs="Arial"/>
                <w:sz w:val="24"/>
                <w:szCs w:val="24"/>
                <w:lang w:val="en-GB"/>
              </w:rPr>
              <w:t>Uruguay</w:t>
            </w:r>
            <w:r w:rsidR="005E49F8">
              <w:rPr>
                <w:rFonts w:ascii="Arial" w:hAnsi="Arial" w:cs="Arial"/>
                <w:sz w:val="24"/>
                <w:szCs w:val="24"/>
                <w:lang w:val="en-GB"/>
              </w:rPr>
              <w:t>, Yemen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872" w:type="dxa"/>
          </w:tcPr>
          <w:p w:rsidR="00E727B0" w:rsidRPr="00AD2F4B" w:rsidRDefault="00E727B0" w:rsidP="000515BA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D2F4B">
              <w:rPr>
                <w:rFonts w:ascii="Arial" w:hAnsi="Arial" w:cs="Arial"/>
                <w:sz w:val="24"/>
                <w:szCs w:val="24"/>
                <w:lang w:val="en-GB"/>
              </w:rPr>
              <w:t>0%</w:t>
            </w:r>
          </w:p>
        </w:tc>
      </w:tr>
    </w:tbl>
    <w:p w:rsidR="000515BA" w:rsidRDefault="000515BA" w:rsidP="000515BA">
      <w:pPr>
        <w:rPr>
          <w:rFonts w:ascii="Arial" w:hAnsi="Arial" w:cs="Arial"/>
          <w:b/>
          <w:sz w:val="24"/>
          <w:szCs w:val="24"/>
        </w:rPr>
      </w:pPr>
      <w:r w:rsidRPr="00404B23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</w:t>
      </w:r>
      <w:r w:rsidRPr="00404B23">
        <w:rPr>
          <w:rFonts w:ascii="Arial" w:hAnsi="Arial" w:cs="Arial"/>
          <w:b/>
          <w:sz w:val="24"/>
          <w:szCs w:val="24"/>
        </w:rPr>
        <w:t xml:space="preserve">1. </w:t>
      </w:r>
      <w:r>
        <w:rPr>
          <w:rFonts w:ascii="Arial" w:hAnsi="Arial" w:cs="Arial"/>
          <w:b/>
          <w:sz w:val="24"/>
          <w:szCs w:val="24"/>
        </w:rPr>
        <w:t>Respondents’ countries</w:t>
      </w:r>
    </w:p>
    <w:p w:rsidR="000515BA" w:rsidRPr="00E727B0" w:rsidRDefault="000515BA" w:rsidP="00360434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0515BA" w:rsidRPr="00E727B0" w:rsidSect="006B32D6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B0"/>
    <w:rsid w:val="000515BA"/>
    <w:rsid w:val="0026302D"/>
    <w:rsid w:val="00360434"/>
    <w:rsid w:val="003D564D"/>
    <w:rsid w:val="004E3F7B"/>
    <w:rsid w:val="00503671"/>
    <w:rsid w:val="005E49F8"/>
    <w:rsid w:val="006B32D6"/>
    <w:rsid w:val="00AD2F4B"/>
    <w:rsid w:val="00B109D4"/>
    <w:rsid w:val="00C30324"/>
    <w:rsid w:val="00CB29BD"/>
    <w:rsid w:val="00D752D6"/>
    <w:rsid w:val="00E727B0"/>
    <w:rsid w:val="00EA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334E0-1F17-4FD9-95B5-43F5AB13B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0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00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09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3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9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86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21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0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862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3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7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31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8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701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01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2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1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8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4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87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31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379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Flick</dc:creator>
  <cp:keywords/>
  <dc:description/>
  <cp:lastModifiedBy>Arun Sharma</cp:lastModifiedBy>
  <cp:revision>2</cp:revision>
  <dcterms:created xsi:type="dcterms:W3CDTF">2024-12-24T03:38:00Z</dcterms:created>
  <dcterms:modified xsi:type="dcterms:W3CDTF">2024-12-24T03:38:00Z</dcterms:modified>
</cp:coreProperties>
</file>